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3F216" w14:textId="47D05186" w:rsidR="005A2C1A" w:rsidRPr="00984DC8" w:rsidRDefault="008B2471" w:rsidP="005A2C1A">
      <w:pPr>
        <w:jc w:val="left"/>
        <w:rPr>
          <w:rFonts w:ascii="Times New Roman" w:hAnsi="Times New Roman" w:cs="Times New Roman"/>
          <w:sz w:val="15"/>
          <w:szCs w:val="15"/>
        </w:rPr>
      </w:pPr>
      <w:r w:rsidRPr="00984DC8">
        <w:rPr>
          <w:rFonts w:ascii="Times New Roman" w:hAnsi="Times New Roman" w:cs="Times New Roman"/>
          <w:sz w:val="15"/>
          <w:szCs w:val="15"/>
        </w:rPr>
        <w:t>Supplementary table 1</w:t>
      </w:r>
      <w:r w:rsidR="005A2C1A" w:rsidRPr="00984DC8">
        <w:rPr>
          <w:rFonts w:ascii="Times New Roman" w:hAnsi="Times New Roman" w:cs="Times New Roman"/>
          <w:sz w:val="15"/>
          <w:szCs w:val="15"/>
        </w:rPr>
        <w:t>. Detailed results of NOS score.</w:t>
      </w:r>
    </w:p>
    <w:tbl>
      <w:tblPr>
        <w:tblStyle w:val="a7"/>
        <w:tblW w:w="11478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596"/>
        <w:gridCol w:w="1318"/>
        <w:gridCol w:w="1363"/>
        <w:gridCol w:w="938"/>
        <w:gridCol w:w="1287"/>
        <w:gridCol w:w="1209"/>
        <w:gridCol w:w="795"/>
        <w:gridCol w:w="1013"/>
        <w:gridCol w:w="664"/>
      </w:tblGrid>
      <w:tr w:rsidR="005A2C1A" w:rsidRPr="00984DC8" w14:paraId="1C921F0F" w14:textId="77777777" w:rsidTr="00E45742">
        <w:tc>
          <w:tcPr>
            <w:tcW w:w="1295" w:type="dxa"/>
            <w:vMerge w:val="restart"/>
            <w:tcBorders>
              <w:top w:val="single" w:sz="4" w:space="0" w:color="auto"/>
              <w:bottom w:val="nil"/>
            </w:tcBorders>
          </w:tcPr>
          <w:p w14:paraId="7C9B1945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52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255FD4" w14:textId="77777777" w:rsidR="005A2C1A" w:rsidRPr="00984DC8" w:rsidRDefault="005A2C1A" w:rsidP="00764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Selectio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5DA3A47" w14:textId="77777777" w:rsidR="005A2C1A" w:rsidRPr="00984DC8" w:rsidRDefault="005A2C1A" w:rsidP="00764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Comparability</w:t>
            </w:r>
          </w:p>
        </w:tc>
        <w:tc>
          <w:tcPr>
            <w:tcW w:w="30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FAB611" w14:textId="77777777" w:rsidR="005A2C1A" w:rsidRPr="00984DC8" w:rsidRDefault="005A2C1A" w:rsidP="00764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Outcome measurement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bottom w:val="nil"/>
            </w:tcBorders>
          </w:tcPr>
          <w:p w14:paraId="5027A92E" w14:textId="77777777" w:rsidR="005A2C1A" w:rsidRPr="00984DC8" w:rsidRDefault="005A2C1A" w:rsidP="00764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Score</w:t>
            </w:r>
          </w:p>
        </w:tc>
      </w:tr>
      <w:tr w:rsidR="005A2C1A" w:rsidRPr="00984DC8" w14:paraId="79264E6F" w14:textId="77777777" w:rsidTr="00984DC8"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2CBE31A8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783BE25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Representativeness of the exposed cohor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4224930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Selection of the non-exposed cohor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25E95AC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Ascertainment of exposu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21A0BC28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Outcome of interest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E5F07C0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Comparability of cohorts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0EB91397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Assessment of outcom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6D313C3A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Time of follow-up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4E07C00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Adequacy of follow-up</w:t>
            </w:r>
          </w:p>
        </w:tc>
        <w:tc>
          <w:tcPr>
            <w:tcW w:w="664" w:type="dxa"/>
            <w:vMerge/>
            <w:tcBorders>
              <w:top w:val="nil"/>
              <w:bottom w:val="single" w:sz="4" w:space="0" w:color="auto"/>
            </w:tcBorders>
          </w:tcPr>
          <w:p w14:paraId="0301DA74" w14:textId="77777777" w:rsidR="005A2C1A" w:rsidRPr="00984DC8" w:rsidRDefault="005A2C1A" w:rsidP="007644D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51338" w:rsidRPr="00984DC8" w14:paraId="490C9282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EC6F4" w14:textId="037DFC44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Toyokawa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3lva2F3YTwvQXV0aG9yPjxZZWFyPjIwMTY8L1llYXI+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</w:fldData>
              </w:fldCha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3lva2F3YTwvQXV0aG9yPjxZZWFyPjIwMTY8L1llYXI+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</w:fldData>
              </w:fldCha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36645" w14:textId="45B6C42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72090" w14:textId="0F904073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8F054" w14:textId="2C05304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8B350" w14:textId="5E1AE07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3D402" w14:textId="48226E6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949A8" w14:textId="2E187E9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BB8D4" w14:textId="7CBE339C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E6E2A" w14:textId="27CEDB1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5103B" w14:textId="6F1A41E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16CF5C21" w14:textId="77777777" w:rsidTr="00E4574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5A4FFED" w14:textId="1C13F351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Yoshida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oshida&lt;/Author&gt;&lt;Year&gt;2017&lt;/Year&gt;&lt;RecNum&gt;229&lt;/RecNum&gt;&lt;DisplayText&gt;[19]&lt;/DisplayText&gt;&lt;record&gt;&lt;rec-number&gt;229&lt;/rec-number&gt;&lt;foreign-keys&gt;&lt;key app="EN" db-id="d5rar0xz0r5fz7er90px2sdmwza2ttd0er2d" timestamp="1737689882"&gt;229&lt;/key&gt;&lt;/foreign-keys&gt;&lt;ref-type name="Journal Article"&gt;17&lt;/ref-type&gt;&lt;contributors&gt;&lt;authors&gt;&lt;author&gt;Yoshida, Naoya&lt;/author&gt;&lt;author&gt;Harada, Kazuto&lt;/author&gt;&lt;author&gt;Baba, Yoshifumi&lt;/author&gt;&lt;author&gt;Kosumi, Keisuke&lt;/author&gt;&lt;author&gt;Iwatsuki, Masaaki&lt;/author&gt;&lt;author&gt;Kinoshita, Koichi&lt;/author&gt;&lt;author&gt;Nakamura, Kenichi&lt;/author&gt;&lt;author&gt;Sakamoto, Yasuo&lt;/author&gt;&lt;author&gt;Miyamoto, Yuji&lt;/author&gt;&lt;author&gt;Karashima, Ryuichi&lt;/author&gt;&lt;author&gt;Mima, Kosuke&lt;/author&gt;&lt;author&gt;Sawayama, Hiroshi&lt;/author&gt;&lt;author&gt;Ohuchi, Mayuko&lt;/author&gt;&lt;author&gt;Chikamoto, Akira&lt;/author&gt;&lt;author&gt;Imamura, Yu&lt;/author&gt;&lt;author&gt;Watanabe, Masayuki&lt;/author&gt;&lt;author&gt;Baba, Hideo&lt;/author&gt;&lt;/authors&gt;&lt;/contributors&gt;&lt;auth-address&gt;Kumamoto Univ, Grad Sch Med Sci, Dept Surg Gastroenterol, Chuo Ku, 1-1-1 Honjo, Kumamoto 8608556, Japan&amp;#xD;Japanese Fdn Canc Res, Canc Inst Hosp, Dept Surg Gastroenterol, Koto Ku, 3-8-31 Ariake, Tokyo 1358550, Japan&lt;/auth-address&gt;&lt;titles&gt;&lt;title&gt;Preoperative controlling nutritional status (CONUT) is useful to estimate the prognosis after esophagectomy for esophageal cancer&lt;/title&gt;&lt;secondary-title&gt;Langenbecks Archives of Surgery&lt;/secondary-title&gt;&lt;/titles&gt;&lt;periodical&gt;&lt;full-title&gt;Langenbecks Archives of Surgery&lt;/full-title&gt;&lt;/periodical&gt;&lt;pages&gt;333-341&lt;/pages&gt;&lt;volume&gt;402&lt;/volume&gt;&lt;number&gt;2&lt;/number&gt;&lt;dates&gt;&lt;year&gt;2017&lt;/year&gt;&lt;pub-dates&gt;&lt;date&gt;Mar&lt;/date&gt;&lt;/pub-dates&gt;&lt;/dates&gt;&lt;isbn&gt;1435-2443&lt;/isbn&gt;&lt;accession-num&gt;WOS:000397297900019&lt;/accession-num&gt;&lt;work-type&gt;Article&lt;/work-type&gt;&lt;urls&gt;&lt;related-urls&gt;&lt;url&gt;&amp;lt;Go to ISI&amp;gt;://WOS:000397297900019&lt;/url&gt;&lt;/related-urls&gt;&lt;/urls&gt;&lt;electronic-resource-num&gt;10.1007/s00423-017-1553-1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5FAF0E7" w14:textId="67E2B72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6F8A489" w14:textId="7F9995F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BCCF4B6" w14:textId="421BA237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0D4B4E6" w14:textId="392ADE57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B2C99AB" w14:textId="3CA0789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9102538" w14:textId="733EE92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B707EA1" w14:textId="4F848FF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5B6C38D" w14:textId="2B947D35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F78C2A0" w14:textId="5D6045D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7B47809B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D5642D4" w14:textId="3A3D0839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Hirahara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irahara&lt;/Author&gt;&lt;Year&gt;2018&lt;/Year&gt;&lt;RecNum&gt;204&lt;/RecNum&gt;&lt;DisplayText&gt;[20]&lt;/DisplayText&gt;&lt;record&gt;&lt;rec-number&gt;204&lt;/rec-number&gt;&lt;foreign-keys&gt;&lt;key app="EN" db-id="d5rar0xz0r5fz7er90px2sdmwza2ttd0er2d" timestamp="1737689882"&gt;204&lt;/key&gt;&lt;/foreign-keys&gt;&lt;ref-type name="Journal Article"&gt;17&lt;/ref-type&gt;&lt;contributors&gt;&lt;authors&gt;&lt;author&gt;Hirahara, Noriyuki&lt;/author&gt;&lt;author&gt;Matsubara, Takeshi&lt;/author&gt;&lt;author&gt;Hayashi, Hikota&lt;/author&gt;&lt;author&gt;Takai, Kiyoe&lt;/author&gt;&lt;author&gt;Nakada, Soichi&lt;/author&gt;&lt;author&gt;Tajima, Yoshitsugu&lt;/author&gt;&lt;/authors&gt;&lt;/contributors&gt;&lt;auth-address&gt;Shimane Univ, Fac Med, Dept Digest &amp;amp; Gen Surg, 89-1 Enya Cho, Izumo, Shimane 6938501, Japan&lt;/auth-address&gt;&lt;titles&gt;&lt;title&gt;Prognostic Importance of Controlling Nutritional Status in Patients Undergoing Curative Thoracoscopic Esophagectomy for Esophageal Cancer&lt;/title&gt;&lt;secondary-title&gt;American Journal of Therapeutics&lt;/secondary-title&gt;&lt;/titles&gt;&lt;periodical&gt;&lt;full-title&gt;American Journal of Therapeutics&lt;/full-title&gt;&lt;/periodical&gt;&lt;pages&gt;E524-E532&lt;/pages&gt;&lt;volume&gt;25&lt;/volume&gt;&lt;number&gt;5&lt;/number&gt;&lt;dates&gt;&lt;year&gt;2018&lt;/year&gt;&lt;pub-dates&gt;&lt;date&gt;Sep-Oct&lt;/date&gt;&lt;/pub-dates&gt;&lt;/dates&gt;&lt;isbn&gt;1075-2765&lt;/isbn&gt;&lt;accession-num&gt;WOS:000452539500002&lt;/accession-num&gt;&lt;work-type&gt;Article&lt;/work-type&gt;&lt;urls&gt;&lt;related-urls&gt;&lt;url&gt;&amp;lt;Go to ISI&amp;gt;://WOS:000452539500002&lt;/url&gt;&lt;/related-urls&gt;&lt;/urls&gt;&lt;electronic-resource-num&gt;10.1097/mjt.0000000000000414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14EC1FE" w14:textId="542FC35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574F43B" w14:textId="476591AF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CA55CC" w14:textId="1E92BF7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74A4F32" w14:textId="7EC715D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8CD1412" w14:textId="369E818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E87C763" w14:textId="79DBBB0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9F8FA6E" w14:textId="7DA31B7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FAC2327" w14:textId="7560898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9CD7D2A" w14:textId="5165199C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3B83D354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C6F1C64" w14:textId="5E7E74F2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Xu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Xu&lt;/Author&gt;&lt;Year&gt;2018&lt;/Year&gt;&lt;RecNum&gt;30&lt;/RecNum&gt;&lt;DisplayText&gt;[21]&lt;/DisplayText&gt;&lt;record&gt;&lt;rec-number&gt;30&lt;/rec-number&gt;&lt;foreign-keys&gt;&lt;key app="EN" db-id="d5rar0xz0r5fz7er90px2sdmwza2ttd0er2d" timestamp="1737689865"&gt;30&lt;/key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foreign-keys&gt;&lt;ref-type name="Thesis"&gt;32&lt;/ref-type&gt;&lt;contributors&gt;&lt;authors&gt;&lt;author&gt;Xu, J&lt;/author&gt;&lt;/authors&gt;&lt;tertiary-authors&gt;&lt;author&gt;&lt;style face="normal" font="default" charset="134" size="100%"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胡坚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style&gt;&lt;style face="normal" font="default" size="100%"&gt;,&lt;/style&gt;&lt;/author&gt;&lt;/tertiary-authors&gt;&lt;/contributors&gt;&lt;titles&gt;&lt;title&gt;Analysis of preoperativve nutritional data and prognostic model of esophageal squamous cell carcinoma&lt;/title&gt;&lt;/titles&gt;&lt;keywords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食管鳞癌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营养评估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预后因素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模型构建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18&lt;/year&gt;&lt;/dates&gt;&lt;work-type&gt;Doctor&lt;/work-type&gt;&lt;urls&gt;&lt;related-urls&gt;&lt;url&gt;https://kns.cnki.net/kcms2/article/abstract?v=fAsipVvIRrgQirh8WZMLeuWHViDAy0Oo6J-xTwdS6xaF35DBU6wi3HI1auj9q5lRvPRrAntg-PS8BblQx5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>hQHZxYiV0oOcZlx7kSB_OjnjGNYs9qrvX9kwiMaft0kaffhBl9Y6nhZO-xFFjo-kl-n2tJJxO8NeUw86tj5BJOw5yuk6ax3bkG4FzUZPP9mvED4pur2FlsspU=&amp;amp;uniplatform=NZKPT&amp;amp;language=CHS&lt;/url&gt;&lt;/related-urls&gt;&lt;/urls&gt;&lt;remote-database-provider&gt;Cnki&lt;/remote-database-provider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DA107CA" w14:textId="1377EDD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5B49397" w14:textId="7AEB375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8F0570" w14:textId="2CB75C07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8D05DA6" w14:textId="1152346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CA5797A" w14:textId="157EE9B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33224CC" w14:textId="4962218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5BA7A07" w14:textId="54AE166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DE8492B" w14:textId="359E7B1C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734BBC4D" w14:textId="2E9445D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51338" w:rsidRPr="00984DC8" w14:paraId="5CA515CE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B4F1302" w14:textId="60F706DE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Hikage</w:t>
            </w:r>
            <w:proofErr w:type="spellEnd"/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ikage&lt;/Author&gt;&lt;Year&gt;2019&lt;/Year&gt;&lt;RecNum&gt;185&lt;/RecNum&gt;&lt;DisplayText&gt;[22]&lt;/DisplayText&gt;&lt;record&gt;&lt;rec-number&gt;185&lt;/rec-number&gt;&lt;foreign-keys&gt;&lt;key app="EN" db-id="d5rar0xz0r5fz7er90px2sdmwza2ttd0er2d" timestamp="1737689882"&gt;185&lt;/key&gt;&lt;/foreign-keys&gt;&lt;ref-type name="Journal Article"&gt;17&lt;/ref-type&gt;&lt;contributors&gt;&lt;authors&gt;&lt;author&gt;Hikage, Makoto&lt;/author&gt;&lt;author&gt;Taniyama, Yusuke&lt;/author&gt;&lt;author&gt;Sakurai, Tadashi&lt;/author&gt;&lt;author&gt;Sato, Chiaki&lt;/author&gt;&lt;author&gt;Takaya, Kai&lt;/author&gt;&lt;author&gt;Okamoto, Hiroshi&lt;/author&gt;&lt;author&gt;Konno, Takuro&lt;/author&gt;&lt;author&gt;Ujiie, Naoto&lt;/author&gt;&lt;author&gt;Naitoh, Takeshi&lt;/author&gt;&lt;author&gt;Unno, Michiaki&lt;/author&gt;&lt;author&gt;Kamei, Takashi&lt;/author&gt;&lt;/authors&gt;&lt;/contributors&gt;&lt;auth-address&gt;Tohoku Univ Hosp, Dept Surg, Sendai, Miyagi, Japan&lt;/auth-address&gt;&lt;titles&gt;&lt;title&gt;The Influence of the Perioperative Nutritional Status on the Survival Outcomes for Esophageal Cancer Patients with Neoadjuvant Chemotherapy&lt;/title&gt;&lt;secondary-title&gt;Annals of Surgical Oncology&lt;/secondary-title&gt;&lt;/titles&gt;&lt;periodical&gt;&lt;full-title&gt;Annals of surgical oncology&lt;/full-title&gt;&lt;/periodical&gt;&lt;pages&gt;4744-4753&lt;/pages&gt;&lt;volume&gt;26&lt;/volume&gt;&lt;number&gt;13&lt;/number&gt;&lt;dates&gt;&lt;year&gt;2019&lt;/year&gt;&lt;pub-dates&gt;&lt;date&gt;Dec&lt;/date&gt;&lt;/pub-dates&gt;&lt;/dates&gt;&lt;isbn&gt;1068-9265&lt;/isbn&gt;&lt;accession-num&gt;WOS:000506884200080&lt;/accession-num&gt;&lt;work-type&gt;Article&lt;/work-type&gt;&lt;urls&gt;&lt;related-urls&gt;&lt;url&gt;&amp;lt;Go to ISI&amp;gt;://WOS:000506884200080&lt;/url&gt;&lt;/related-urls&gt;&lt;/urls&gt;&lt;electronic-resource-num&gt;10.1245/s10434-019-07742-9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399173B" w14:textId="783108E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31D14AB" w14:textId="0C2EC32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DAE9C9E" w14:textId="7901B583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EBB3198" w14:textId="519D569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E6A3FAD" w14:textId="1C0F4C8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D19B72D" w14:textId="11F6911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E94FF55" w14:textId="3B28B08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5142C62" w14:textId="2308824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1F7708A" w14:textId="094856F3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097AFCBE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442581A" w14:textId="51458B98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Sakai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kai&lt;/Author&gt;&lt;Year&gt;2020&lt;/Year&gt;&lt;RecNum&gt;192&lt;/RecNum&gt;&lt;DisplayText&gt;[23]&lt;/DisplayText&gt;&lt;record&gt;&lt;rec-number&gt;192&lt;/rec-number&gt;&lt;foreign-keys&gt;&lt;key app="EN" db-id="d5rar0xz0r5fz7er90px2sdmwza2ttd0er2d" timestamp="1737689882"&gt;192&lt;/key&gt;&lt;/foreign-keys&gt;&lt;ref-type name="Journal Article"&gt;17&lt;/ref-type&gt;&lt;contributors&gt;&lt;authors&gt;&lt;author&gt;Sakai, Makoto&lt;/author&gt;&lt;author&gt;Sohda, Makoto&lt;/author&gt;&lt;author&gt;Saito, Hideyuki&lt;/author&gt;&lt;author&gt;Ubukata, Yasunari&lt;/author&gt;&lt;author&gt;Nakazawa, Nobuhiro&lt;/author&gt;&lt;author&gt;Kuriyama, Kengo&lt;/author&gt;&lt;author&gt;Hara, Keigo&lt;/author&gt;&lt;author&gt;Sano, Akihiko&lt;/author&gt;&lt;author&gt;Ogata, Kyoichi&lt;/author&gt;&lt;author&gt;Yokobori, Takehiko&lt;/author&gt;&lt;author&gt;Shirabe, Ken&lt;/author&gt;&lt;author&gt;Saeki, Hiroshi&lt;/author&gt;&lt;/authors&gt;&lt;/contributors&gt;&lt;auth-address&gt;Gunma Univ, Grad Sch Med, Dept Gen Surg Sci, Div Gastroenterol Surg, Gunma, Japan&amp;#xD;Gunma Univ, Initiat Adv Res, Gunma, Japan&amp;#xD;Gunma Univ, Grad Sch Med, Dept Gen Surg Sci, 3-39-22 Showa Machi, Maebashi, Gunma 3718511, Japan&lt;/auth-address&gt;&lt;titles&gt;&lt;title&gt;Comparative Analysis of Immunoinflammatory and Nutritional Measures in Surgically Resected Esophageal Cancer: A Single-center Retrospective Study&lt;/title&gt;&lt;secondary-title&gt;In Vivo&lt;/secondary-title&gt;&lt;/titles&gt;&lt;periodical&gt;&lt;full-title&gt;In Vivo&lt;/full-title&gt;&lt;/periodical&gt;&lt;pages&gt;881-887&lt;/pages&gt;&lt;volume&gt;34&lt;/volume&gt;&lt;number&gt;2&lt;/number&gt;&lt;dates&gt;&lt;year&gt;2020&lt;/year&gt;&lt;pub-dates&gt;&lt;date&gt;Mar-Apr&lt;/date&gt;&lt;/pub-dates&gt;&lt;/dates&gt;&lt;isbn&gt;0258-851X&lt;/isbn&gt;&lt;accession-num&gt;WOS:000518144400056&lt;/accession-num&gt;&lt;work-type&gt;Article&lt;/work-type&gt;&lt;urls&gt;&lt;related-urls&gt;&lt;url&gt;&amp;lt;Go to ISI&amp;gt;://WOS:000518144400056&lt;/url&gt;&lt;/related-urls&gt;&lt;/urls&gt;&lt;electronic-resource-num&gt;10.21873/invivo.11853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03AB63C" w14:textId="6450D3F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76DFF01" w14:textId="1BD108E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1DC8FB9" w14:textId="3D5024D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5827530" w14:textId="46A15305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8D68921" w14:textId="35FAD2A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95796E6" w14:textId="726F9FA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044BC36" w14:textId="3F4D1E8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7F54878" w14:textId="0C996FA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7EA102B" w14:textId="373C55D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451338" w:rsidRPr="00984DC8" w14:paraId="23ABB79C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E3EC490" w14:textId="1FFF9004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Yoon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dW5nUGlsPC9BdXRob3I+PFllYXI+MjAyMTwvWWVhcj48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</w:fldData>
              </w:fldCha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dW5nUGlsPC9BdXRob3I+PFllYXI+MjAyMTwvWWVhcj48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</w:fldData>
              </w:fldCha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907A359" w14:textId="5E7B061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51281C6" w14:textId="30A681D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20946C0" w14:textId="7ED0FABC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8EBE19B" w14:textId="322FFD6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C3AD772" w14:textId="723DA35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867FC9F" w14:textId="17C7AB0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85308D3" w14:textId="61F88135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864ECF" w14:textId="1581B66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F8A31F7" w14:textId="20B5B70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51338" w:rsidRPr="00984DC8" w14:paraId="12272273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DAF9E49" w14:textId="2819878B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Urabe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rabe&lt;/Author&gt;&lt;Year&gt;2021&lt;/Year&gt;&lt;RecNum&gt;209&lt;/RecNum&gt;&lt;DisplayText&gt;[25]&lt;/DisplayText&gt;&lt;record&gt;&lt;rec-number&gt;209&lt;/rec-number&gt;&lt;foreign-keys&gt;&lt;key app="EN" db-id="d5rar0xz0r5fz7er90px2sdmwza2ttd0er2d" timestamp="1737689882"&gt;209&lt;/key&gt;&lt;/foreign-keys&gt;&lt;ref-type name="Journal Article"&gt;17&lt;/ref-type&gt;&lt;contributors&gt;&lt;authors&gt;&lt;author&gt;Urabe, Masayuki&lt;/author&gt;&lt;author&gt;Ueno, Masaki&lt;/author&gt;&lt;author&gt;Ogawa, Yusuke&lt;/author&gt;&lt;author&gt;Yago, Akikazu&lt;/author&gt;&lt;author&gt;Shimoyama, Hayato&lt;/author&gt;&lt;author&gt;Honda, Aya&lt;/author&gt;&lt;author&gt;Ohkura, Yu&lt;/author&gt;&lt;author&gt;Haruta, Shusuke&lt;/author&gt;&lt;author&gt;Udagawa, Harushi&lt;/author&gt;&lt;/authors&gt;&lt;/contributors&gt;&lt;auth-address&gt;Toranomon Gen Hosp, Dept Surg Gastroenterol, Minato Ku, 2-2-2 Toranomon, Tokyo 1058470, Japan&amp;#xD;Okinaka Mem Inst Med Res, Tokyo, Japan&lt;/auth-address&gt;&lt;titles&gt;&lt;title&gt;Comparative analysis of the prognostic utility of preoperative nutritional parameters in patients with resectable esophageal carcinoma&lt;/title&gt;&lt;secondary-title&gt;General Thoracic and Cardiovascular Surgery&lt;/secondary-title&gt;&lt;/titles&gt;&lt;periodical&gt;&lt;full-title&gt;General Thoracic and Cardiovascular Surgery&lt;/full-title&gt;&lt;/periodical&gt;&lt;pages&gt;326-335&lt;/pages&gt;&lt;volume&gt;69&lt;/volume&gt;&lt;number&gt;2&lt;/number&gt;&lt;dates&gt;&lt;year&gt;2021&lt;/year&gt;&lt;pub-dates&gt;&lt;date&gt;Feb&lt;/date&gt;&lt;/pub-dates&gt;&lt;/dates&gt;&lt;isbn&gt;1863-6705&lt;/isbn&gt;&lt;accession-num&gt;WOS:000593381300001&lt;/accession-num&gt;&lt;work-type&gt;Article&lt;/work-type&gt;&lt;urls&gt;&lt;related-urls&gt;&lt;url&gt;&amp;lt;Go to ISI&amp;gt;://WOS:000593381300001&lt;/url&gt;&lt;/related-urls&gt;&lt;/urls&gt;&lt;electronic-resource-num&gt;10.1007/s11748-020-01555-4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5581C5B" w14:textId="0E41373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0448DA0" w14:textId="76EF6CD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0FA004E" w14:textId="5A2FD26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1EA6742" w14:textId="77A82A0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8882E4A" w14:textId="09609873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B648228" w14:textId="59C521D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9E217FE" w14:textId="7AB0C39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1BF2EA2" w14:textId="6A4C93C7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5E6CE201" w14:textId="763A670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6F990928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2614057" w14:textId="03672F5A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ExMDwvUmVjTnVtPjxEaXNwbGF5VGV4dD5bMjZdPC9EaXNwbGF5VGV4dD48cmVjb3JkPjxy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</w:fldData>
              </w:fldCha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ExMDwvUmVjTnVtPjxEaXNwbGF5VGV4dD5bMjZdPC9EaXNwbGF5VGV4dD48cmVjb3JkPjxy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</w:fldData>
              </w:fldCha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7EE03AC" w14:textId="3DB2DEF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10FD4EC" w14:textId="122176B7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76840BE" w14:textId="28D4060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5889F28" w14:textId="68F8E3B5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54E64BF" w14:textId="2F447F6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B7BDB77" w14:textId="71D96F4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99F232C" w14:textId="3D8F129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91518A3" w14:textId="34C836C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95F1443" w14:textId="39900E5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085F8ACD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D0133EC" w14:textId="3E8DE1C4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Feng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ng&lt;/Author&gt;&lt;Year&gt;2022&lt;/Year&gt;&lt;RecNum&gt;179&lt;/RecNum&gt;&lt;DisplayText&gt;[27]&lt;/DisplayText&gt;&lt;record&gt;&lt;rec-number&gt;179&lt;/rec-number&gt;&lt;foreign-keys&gt;&lt;key app="EN" db-id="d5rar0xz0r5fz7er90px2sdmwza2ttd0er2d" timestamp="1737689882"&gt;179&lt;/key&gt;&lt;/foreign-keys&gt;&lt;ref-type name="Journal Article"&gt;17&lt;/ref-type&gt;&lt;contributors&gt;&lt;authors&gt;&lt;author&gt;Feng, Jifeng&lt;/author&gt;&lt;author&gt;Wang, Liang&lt;/author&gt;&lt;author&gt;Yang, Xun&lt;/author&gt;&lt;author&gt;Chen, Qixun&lt;/author&gt;&lt;author&gt;Cheng, Xiangdong&lt;/author&gt;&lt;/authors&gt;&lt;/contributors&gt;&lt;auth-address&gt;Chinese Acad Sci, Zhejiang Canc Hosp, Inst Basic Med &amp;amp; Canc IBMC, Dept Thorac Oncol Surg, Hangzhou, Peoples R China&amp;#xD;Chinese Acad Sci, Zhejiang Canc Hosp, Inst Basic Med &amp;amp; Canc IBMC, Zhejiang Prov Res Ctr Upper Gastrointestinal Tract, Hangzhou, Peoples R China&amp;#xD;Zhejiang Chinese Med Univ, Clin Med Coll 2, Hangzhou, Zhejiang, Peoples R China&lt;/auth-address&gt;&lt;titles&gt;&lt;title&gt;The usefulness of pretreatment controlling nutritional status score for predicting recurrence in patients with esophageal squamous cell carcinoma undergoing neoadjuvant immunochemotherapy: A real-world study&lt;/title&gt;&lt;secondary-title&gt;Frontiers in Immunology&lt;/secondary-title&gt;&lt;/titles&gt;&lt;periodical&gt;&lt;full-title&gt;Frontiers in Immunology&lt;/full-title&gt;&lt;/periodical&gt;&lt;volume&gt;13&lt;/volume&gt;&lt;dates&gt;&lt;year&gt;2022&lt;/year&gt;&lt;pub-dates&gt;&lt;date&gt;Nov 24&lt;/date&gt;&lt;/pub-dates&gt;&lt;/dates&gt;&lt;isbn&gt;1664-3224&lt;/isbn&gt;&lt;accession-num&gt;WOS:000893743100001&lt;/accession-num&gt;&lt;work-type&gt;Article&lt;/work-type&gt;&lt;urls&gt;&lt;related-urls&gt;&lt;url&gt;&amp;lt;Go to ISI&amp;gt;://WOS:000893743100001&lt;/url&gt;&lt;/related-urls&gt;&lt;/urls&gt;&lt;custom7&gt;1015365&lt;/custom7&gt;&lt;electronic-resource-num&gt;10.3389/fimmu.2022.1015365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231D042" w14:textId="05BBE08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C0F408E" w14:textId="13A12A7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02C537E" w14:textId="28E7743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F8BBC54" w14:textId="52616EE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EC494CA" w14:textId="7EE7FAA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68D0503" w14:textId="248843CC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B063933" w14:textId="1A9D9C4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8CD560F" w14:textId="2B8178AF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86B5318" w14:textId="6683683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632A4B98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45C8E19" w14:textId="766CB78C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&lt;/Author&gt;&lt;Year&gt;2022&lt;/Year&gt;&lt;RecNum&gt;16&lt;/RecNum&gt;&lt;DisplayText&gt;[28]&lt;/DisplayText&gt;&lt;record&gt;&lt;rec-number&gt;16&lt;/rec-number&gt;&lt;foreign-keys&gt;&lt;key app="EN" db-id="d5rar0xz0r5fz7er90px2sdmwza2ttd0er2d" timestamp="1737689865"&gt;16&lt;/key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foreign-keys&gt;&lt;ref-type name="Thesis"&gt;32&lt;/ref-type&gt;&lt;contributors&gt;&lt;authors&gt;&lt;author&gt;He, Y&lt;/author&gt;&lt;/authors&gt;&lt;tertiary-authors&gt;&lt;author&gt;&lt;style face="normal" font="default" charset="134" size="100%"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邓彦超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style&gt;&lt;style face="normal" font="default" size="100%"&gt;,&lt;/style&gt;&lt;/author&gt;&lt;/tertiary-authors&gt;&lt;/contributors&gt;&lt;titles&gt;&lt;title&gt;Significance of CONUT Scores and PNI in Predicting Postoperative complications of esophageal Cancer&lt;/title&gt;&lt;/titles&gt;&lt;keywords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食管癌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CONUT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评分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PNI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术后并发症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22&lt;/year&gt;&lt;/dates&gt;&lt;work-type&gt;Master&lt;/work-type&gt;&lt;urls&gt;&lt;related-urls&gt;&lt;url&gt;https://link.cnki.net/doi/10.27433/d.cnki.gxyku.2022.000410&lt;/url&gt;&lt;/related-urls&gt;&lt;/urls&gt;&lt;electronic-resource-num&gt;10.27433/d.cnki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>.gxyku.2022.000410&lt;/electronic-resource-num&gt;&lt;remote-database-provider&gt;Cnki&lt;/remote-database-provider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DC434B0" w14:textId="792D8255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B263B72" w14:textId="61EDF1C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4C379D4" w14:textId="00609B7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2585C5" w14:textId="1539AF2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C89A28C" w14:textId="6100389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72D8F60" w14:textId="6088CD0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9E250C2" w14:textId="7B2DC04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A40F81E" w14:textId="253776D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097B8858" w14:textId="5A40DCF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6E793376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8A2E5D3" w14:textId="49E38CC4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Horinouchi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rinouchi&lt;/Author&gt;&lt;Year&gt;2022&lt;/Year&gt;&lt;RecNum&gt;191&lt;/RecNum&gt;&lt;DisplayText&gt;[29]&lt;/DisplayText&gt;&lt;record&gt;&lt;rec-number&gt;191&lt;/rec-number&gt;&lt;foreign-keys&gt;&lt;key app="EN" db-id="d5rar0xz0r5fz7er90px2sdmwza2ttd0er2d" timestamp="1737689882"&gt;191&lt;/key&gt;&lt;/foreign-keys&gt;&lt;ref-type name="Journal Article"&gt;17&lt;/ref-type&gt;&lt;contributors&gt;&lt;authors&gt;&lt;author&gt;Horinouchi, Tomo&lt;/author&gt;&lt;author&gt;Yoshida, Naoya&lt;/author&gt;&lt;author&gt;Harada, Kazuto&lt;/author&gt;&lt;author&gt;Eto, Kojiro&lt;/author&gt;&lt;author&gt;Sawayama, Hiroshi&lt;/author&gt;&lt;author&gt;Iwatsuki, Masaaki&lt;/author&gt;&lt;author&gt;Iwagami, Shiro&lt;/author&gt;&lt;author&gt;Baba, Yoshifumi&lt;/author&gt;&lt;author&gt;Miyamoto, Yuji&lt;/author&gt;&lt;author&gt;Baba, Hideo&lt;/author&gt;&lt;/authors&gt;&lt;/contributors&gt;&lt;auth-address&gt;Kumamoto Univ, Grad Sch Med Sci, Dept Gastroenterol Surg, Chuo Ku, 1-1-1 Honjo, Kumamoto 8608556, Japan&lt;/auth-address&gt;&lt;titles&gt;&lt;title&gt;A retrospective study of preoperative malnutrition based on the Controlling Nutritional Status score as an associated marker for short-term outcomes after open and minimally invasive esophagectomy for esophageal cancer&lt;/title&gt;&lt;secondary-title&gt;Langenbecks Archives of Surgery&lt;/secondary-title&gt;&lt;/titles&gt;&lt;periodical&gt;&lt;full-title&gt;Langenbecks Archives of Surgery&lt;/full-title&gt;&lt;/periodical&gt;&lt;pages&gt;3367-3375&lt;/pages&gt;&lt;volume&gt;407&lt;/volume&gt;&lt;number&gt;8&lt;/number&gt;&lt;dates&gt;&lt;year&gt;2022&lt;/year&gt;&lt;pub-dates&gt;&lt;date&gt;Dec&lt;/date&gt;&lt;/pub-dates&gt;&lt;/dates&gt;&lt;isbn&gt;1435-2443&lt;/isbn&gt;&lt;accession-num&gt;WOS:000842571200001&lt;/accession-num&gt;&lt;work-type&gt;Article&lt;/work-type&gt;&lt;urls&gt;&lt;related-urls&gt;&lt;url&gt;&amp;lt;Go to ISI&amp;gt;://WOS:000842571200001&lt;/url&gt;&lt;/related-urls&gt;&lt;/urls&gt;&lt;electronic-resource-num&gt;10.1007/s00423-022-02655-w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C57C72A" w14:textId="18EF15B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E80653B" w14:textId="2721BC3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B87381" w14:textId="543D770C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5340B5C" w14:textId="550CD9A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8A486B0" w14:textId="7D8297AF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ACFE59B" w14:textId="21793DF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4A832B7" w14:textId="434AD51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3AE744B" w14:textId="28DEB61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6B0249B" w14:textId="0568EBC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51338" w:rsidRPr="00984DC8" w14:paraId="56835661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B817F3" w14:textId="3319C198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Fujiwara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ujiwara&lt;/Author&gt;&lt;Year&gt;2023&lt;/Year&gt;&lt;RecNum&gt;187&lt;/RecNum&gt;&lt;DisplayText&gt;[30]&lt;/DisplayText&gt;&lt;record&gt;&lt;rec-number&gt;187&lt;/rec-number&gt;&lt;foreign-keys&gt;&lt;key app="EN" db-id="d5rar0xz0r5fz7er90px2sdmwza2ttd0er2d" timestamp="1737689882"&gt;187&lt;/key&gt;&lt;/foreign-keys&gt;&lt;ref-type name="Journal Article"&gt;17&lt;/ref-type&gt;&lt;contributors&gt;&lt;authors&gt;&lt;author&gt;Fujiwara, Yoshinori&lt;/author&gt;&lt;author&gt;Endo, Shunji&lt;/author&gt;&lt;author&gt;Higashida, Masaharu&lt;/author&gt;&lt;author&gt;Kubota, Hisako&lt;/author&gt;&lt;author&gt;Yoshimatsu, Kazuhiko&lt;/author&gt;&lt;author&gt;Ueno, Tomio&lt;/author&gt;&lt;/authors&gt;&lt;/contributors&gt;&lt;auth-address&gt;Kawasaki Med Sch, Dept Digest Surg, 577 Matsushima, Kurashiki, Okayama 7010192, Japan&lt;/auth-address&gt;&lt;titles&gt;&lt;title&gt;The prognostic significance of preoperative nutritional/inflammatory markers and clinicopathological features in resectable esophagectomy patients: possibility of nutritional intervention&lt;/title&gt;&lt;secondary-title&gt;Esophagus&lt;/secondary-title&gt;&lt;/titles&gt;&lt;periodical&gt;&lt;full-title&gt;Esophagus&lt;/full-title&gt;&lt;/periodical&gt;&lt;pages&gt;234-245&lt;/pages&gt;&lt;volume&gt;20&lt;/volume&gt;&lt;number&gt;2&lt;/number&gt;&lt;dates&gt;&lt;year&gt;2023&lt;/year&gt;&lt;pub-dates&gt;&lt;date&gt;Apr&lt;/date&gt;&lt;/pub-dates&gt;&lt;/dates&gt;&lt;isbn&gt;1612-9059&lt;/isbn&gt;&lt;accession-num&gt;WOS:000878436000001&lt;/accession-num&gt;&lt;work-type&gt;Article&lt;/work-type&gt;&lt;urls&gt;&lt;related-urls&gt;&lt;url&gt;&amp;lt;Go to ISI&amp;gt;://WOS:000878436000001&lt;/url&gt;&lt;/related-urls&gt;&lt;/urls&gt;&lt;electronic-resource-num&gt;10.1007/s10388-022-00961-2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37B9646" w14:textId="6FAE152F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740E2D4" w14:textId="046F9859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4AD255" w14:textId="483453F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473CF56" w14:textId="1A85149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9E5E285" w14:textId="7E7324F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32FDEB5" w14:textId="225D0DB7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E7FB028" w14:textId="66E3E923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3959F4F" w14:textId="5073E4B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2E0D7D0E" w14:textId="252A368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0B48E221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795AE58" w14:textId="5F299ED3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Nonogaki</w:t>
            </w:r>
            <w:proofErr w:type="spellEnd"/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onogaki&lt;/Author&gt;&lt;Year&gt;2023&lt;/Year&gt;&lt;RecNum&gt;175&lt;/RecNum&gt;&lt;DisplayText&gt;[31]&lt;/DisplayText&gt;&lt;record&gt;&lt;rec-number&gt;175&lt;/rec-number&gt;&lt;foreign-keys&gt;&lt;key app="EN" db-id="d5rar0xz0r5fz7er90px2sdmwza2ttd0er2d" timestamp="1737689882"&gt;175&lt;/key&gt;&lt;/foreign-keys&gt;&lt;ref-type name="Journal Article"&gt;17&lt;/ref-type&gt;&lt;contributors&gt;&lt;authors&gt;&lt;author&gt;Nonogaki, Ikue&lt;/author&gt;&lt;author&gt;Kanda, Mitsuro&lt;/author&gt;&lt;author&gt;Shimizu, Dai&lt;/author&gt;&lt;author&gt;Inokawa, Yoshikuni&lt;/author&gt;&lt;author&gt;Hattori, Norifumi&lt;/author&gt;&lt;author&gt;Hayashi, Masamichi&lt;/author&gt;&lt;author&gt;Tanaka, Chie&lt;/author&gt;&lt;author&gt;Koike, Masahiko&lt;/author&gt;&lt;author&gt;Nakayama, Goro&lt;/author&gt;&lt;author&gt;Kodera, Yasuhiro&lt;/author&gt;&lt;/authors&gt;&lt;/contributors&gt;&lt;auth-address&gt;Nagoya Univ, Grad Sch Med, Dept Gastroenterol Surg Surg 2, Showa Ku, 65 Tsurumai Cho, Nagoya, Aichi 4668550, Japan&amp;#xD;Tokai Cent Hosp, Dept Gastroenterol Surg, Kakamigahara, Japan&lt;/auth-address&gt;&lt;titles&gt;&lt;title&gt;Controlling Nutritional Status Score Serves as a Prognosticator in Esophageal Squamous Cell Carcinoma: Optimal Timing of Evaluation of Patients Undergoing Neoadjuvant Treatment&lt;/title&gt;&lt;secondary-title&gt;World Journal of Surgery&lt;/secondary-title&gt;&lt;/titles&gt;&lt;periodical&gt;&lt;full-title&gt;World journal of surgery&lt;/full-title&gt;&lt;/periodical&gt;&lt;pages&gt;217-226&lt;/pages&gt;&lt;volume&gt;47&lt;/volume&gt;&lt;number&gt;1&lt;/number&gt;&lt;dates&gt;&lt;year&gt;2023&lt;/year&gt;&lt;pub-dates&gt;&lt;date&gt;Jan&lt;/date&gt;&lt;/pub-dates&gt;&lt;/dates&gt;&lt;isbn&gt;0364-2313&lt;/isbn&gt;&lt;accession-num&gt;WOS:000864359600001&lt;/accession-num&gt;&lt;work-type&gt;Article&lt;/work-type&gt;&lt;urls&gt;&lt;related-urls&gt;&lt;url&gt;&amp;lt;Go to ISI&amp;gt;://WOS:000864359600001&lt;/url&gt;&lt;/related-urls&gt;&lt;/urls&gt;&lt;electronic-resource-num&gt;10.1007/s00268-022-06773-w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44E170D" w14:textId="2DDA09E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2D7003A" w14:textId="20BBAD5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D3074E1" w14:textId="5AF630E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700C457" w14:textId="31BE2A1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37906F5" w14:textId="6762767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50CDE8A" w14:textId="4767D4E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9C21F6F" w14:textId="7560612F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73CD438" w14:textId="0D7D472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3A63B97" w14:textId="5F7A3E2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421B5B09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617D067" w14:textId="673C5B83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u&lt;/Author&gt;&lt;Year&gt;2023&lt;/Year&gt;&lt;RecNum&gt;10&lt;/RecNum&gt;&lt;DisplayText&gt;[32]&lt;/DisplayText&gt;&lt;record&gt;&lt;rec-number&gt;10&lt;/rec-number&gt;&lt;foreign-keys&gt;&lt;key app="EN" db-id="d5rar0xz0r5fz7er90px2sdmwza2ttd0er2d" timestamp="1737689865"&gt;10&lt;/key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foreign-keys&gt;&lt;ref-type name="Thesis"&gt;32&lt;/ref-type&gt;&lt;contributors&gt;&lt;authors&gt;&lt;author&gt;Yu, H&lt;/author&gt;&lt;/authors&gt;&lt;tertiary-authors&gt;&lt;author&gt;&lt;style face="normal" font="default" charset="134" size="100%"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张哲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style&gt;&lt;style face="normal" font="default" size="100%"&gt;,&lt;/style&gt;&lt;/author&gt;&lt;/tertiary-authors&gt;&lt;/contributors&gt;&lt;titles&gt;&lt;title&gt;Model Construction of CT Image for Evaluation of Postoperative Nutritional Indicators of Esophageal Squamous Cell Carcinoma&lt;/title&gt;&lt;/titles&gt;&lt;keywords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食管癌切除术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营养状况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预后模型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23&lt;/year&gt;&lt;/dates&gt;&lt;work-type&gt;Master&lt;/work-type&gt;&lt;urls&gt;&lt;related-urls&gt;&lt;url&gt;https://link.cnki.net/doi/10.26994/d.cnki.gdlyu.2023.000131&lt;/url&gt;&lt;/related-urls&gt;&lt;/urls&gt;&lt;electronic-resource-num&gt;10.26994/d.cnki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>.gdlyu.2023.000131&lt;/electronic-resource-num&gt;&lt;remote-database-provider&gt;Cnki&lt;/remote-database-provider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AA2ACAC" w14:textId="6A177A4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DC73799" w14:textId="3667F53C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EACBEC0" w14:textId="4D37D9C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41EA13E" w14:textId="72A9D4F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61CAB07" w14:textId="785B303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4DA0DC7" w14:textId="5D5581D3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C4F43CA" w14:textId="34625F62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7E87493" w14:textId="3CF2036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BCCFD3A" w14:textId="6FAEE343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451338" w:rsidRPr="00984DC8" w14:paraId="5E77D9B1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E802E41" w14:textId="4ECF00D1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Fang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ng&lt;/Author&gt;&lt;Year&gt;2024&lt;/Year&gt;&lt;RecNum&gt;182&lt;/RecNum&gt;&lt;DisplayText&gt;[33]&lt;/DisplayText&gt;&lt;record&gt;&lt;rec-number&gt;182&lt;/rec-number&gt;&lt;foreign-keys&gt;&lt;key app="EN" db-id="d5rar0xz0r5fz7er90px2sdmwza2ttd0er2d" timestamp="1737689882"&gt;182&lt;/key&gt;&lt;/foreign-keys&gt;&lt;ref-type name="Journal Article"&gt;17&lt;/ref-type&gt;&lt;contributors&gt;&lt;authors&gt;&lt;author&gt;Fang, Pinhao&lt;/author&gt;&lt;author&gt;Zhou, Jianfeng&lt;/author&gt;&lt;author&gt;Liang, Zhiwen&lt;/author&gt;&lt;author&gt;Yang, Yushang&lt;/author&gt;&lt;author&gt;Luan, Siyuan&lt;/author&gt;&lt;author&gt;Xiao, Xin&lt;/author&gt;&lt;author&gt;Li, Xiaokun&lt;/author&gt;&lt;author&gt;Shang, Qixin&lt;/author&gt;&lt;author&gt;Zhang, Hanlu&lt;/author&gt;&lt;author&gt;Zeng, Xiaoxi&lt;/author&gt;&lt;author&gt;Yuan, Yong&lt;/author&gt;&lt;/authors&gt;&lt;/contributors&gt;&lt;auth-address&gt;Sichuan Univ, West China Hosp, Med X Ctr Informat, Dept Thorac Surg, 37 Guoxue Alley, Chengdu 610041, Peoples R China&amp;#xD;Sichuan Univ, West China Hosp, Biomed Big Data Ctr, Med X Ctr Informat, Chengdu, Peoples R China&lt;/auth-address&gt;&lt;titles&gt;&lt;title&gt;The prognostic value of controlling nutritional status score on esophageal squamous cell carcinoma patients with neoadjuvant therapy followed by esophagectomy-a retrospective research&lt;/title&gt;&lt;secondary-title&gt;Journal of Thoracic Disease&lt;/secondary-title&gt;&lt;/titles&gt;&lt;periodical&gt;&lt;full-title&gt;Journal of thoracic disease&lt;/full-title&gt;&lt;/periodical&gt;&lt;volume&gt;16&lt;/volume&gt;&lt;number&gt;7&lt;/number&gt;&lt;dates&gt;&lt;year&gt;2024&lt;/year&gt;&lt;pub-dates&gt;&lt;date&gt;Jul&lt;/date&gt;&lt;/pub-dates&gt;&lt;/dates&gt;&lt;isbn&gt;2072-1439&lt;/isbn&gt;&lt;accession-num&gt;WOS:001295816800036&lt;/accession-num&gt;&lt;work-type&gt;Article&lt;/work-type&gt;&lt;urls&gt;&lt;related-urls&gt;&lt;url&gt;&amp;lt;Go to ISI&amp;gt;://WOS:001295816800036&lt;/url&gt;&lt;/related-urls&gt;&lt;/urls&gt;&lt;electronic-resource-num&gt;10.21037/jtd-24-187&lt;/electronic-resource-num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33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67B401E" w14:textId="11C48D7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15783D5" w14:textId="3C74D5BE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69606A" w14:textId="6938B1F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6A49AC6" w14:textId="3F111A3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3D276B9" w14:textId="0E269721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C21540D" w14:textId="798091D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5A23D15" w14:textId="546808E6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C0E179D" w14:textId="362A3C1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3AC925E" w14:textId="235168A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55A2442C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6E74853" w14:textId="3CB44927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Gao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ao&lt;/Author&gt;&lt;Year&gt;2024&lt;/Year&gt;&lt;RecNum&gt;3&lt;/RecNum&gt;&lt;DisplayText&gt;[34]&lt;/DisplayText&gt;&lt;record&gt;&lt;rec-number&gt;3&lt;/rec-number&gt;&lt;foreign-keys&gt;&lt;key app="EN" db-id="d5rar0xz0r5fz7er90px2sdmwza2ttd0er2d" timestamp="1737689865"&gt;3&lt;/key&gt;&lt;/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foreign-keys&gt;&lt;ref-type name="Journal Article"&gt;17&lt;/ref-type&gt;&lt;contributors&gt;&lt;authors&gt;&lt;author&gt;Gao, X&lt;/author&gt;&lt;author&gt;Yan, L&lt;/author&gt;&lt;/authors&gt;&lt;/contributors&gt;&lt;auth-address&gt;&lt;style face="normal" font="default" charset="134" size="100%"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青岛大学附属泰安市中心医院消化内科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style&gt;&lt;style face="normal" font="default" size="100%"&gt;;&lt;/style&gt;&lt;style face="normal" font="default" charset="134" size="100%"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青岛大学附属泰安市中心医院药学部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style&gt;&lt;style face="normal" font="default" size="100%"&gt;;&lt;/style&gt;&lt;/auth-address&gt;&lt;titles&gt;&lt;title&gt;Effect of Preoperative AAP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>R and CONUT Scores on Prognosis of Patients with Esophageal Cancer After Radical Surgery with Adjuvant Chemotherapy&lt;/title&gt;&lt;secondary-title&gt;Guide of China Medicine&lt;/secondary-title&gt;&lt;/titles&gt;&lt;periodical&gt;&lt;full-title&gt;Guide of China Medicine&lt;/full-title&gt;&lt;/per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iodical&gt;&lt;pages&gt;1-4&lt;/pages&gt;&lt;volume&gt;22&lt;/volume&gt;&lt;number&gt;13&lt;/number&gt;&lt;keywords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食管癌根治术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白蛋白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/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碱性磷酸酶比值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控制性营养状态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keyword&gt;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预后</w:instrTex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instrText>&lt;/keyword&gt;&lt;/keywords&gt;&lt;dates&gt;&lt;year&gt;2024&lt;/year&gt;&lt;/dates&gt;&lt;isbn&gt;1671-8194&lt;/isbn&gt;&lt;call-num&gt;11-4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>856/R&lt;/call-num&gt;&lt;urls&gt;&lt;related-urls&gt;&lt;url&gt;https://link.cnki.net/doi/10.15912/j.issn.1671-8194.2024.13.001&lt;/url&gt;&lt;/related-urls&gt;&lt;/urls&gt;&lt;electronic-resource-num&gt;10.15912/j.issn.1671-8194.2024.13.001&lt;/electronic-resource-num&gt;&lt;remote-database-provider&gt;Cnki&lt;/remote-database-provider&gt;&lt;/record&gt;&lt;/Cite&gt;&lt;/EndNote&gt;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1CE56A4" w14:textId="3DD0141C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3DEBE26" w14:textId="72A0387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3319936" w14:textId="07A3BD6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0CF8B8D" w14:textId="2FA4B49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5297F62" w14:textId="5CAFC3FD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408A04D" w14:textId="5DFEAC4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9FA91AD" w14:textId="0E242B2A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CB35C4F" w14:textId="1C98980B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7E920F5" w14:textId="05292E2F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51338" w:rsidRPr="00984DC8" w14:paraId="5F0F9E94" w14:textId="77777777" w:rsidTr="00984DC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E3EC6" w14:textId="6E4C40B6" w:rsidR="00451338" w:rsidRPr="00451338" w:rsidRDefault="00451338" w:rsidP="004513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51338">
              <w:rPr>
                <w:rFonts w:ascii="Times New Roman" w:hAnsi="Times New Roman" w:cs="Times New Roman"/>
                <w:sz w:val="18"/>
                <w:szCs w:val="18"/>
              </w:rPr>
              <w:t>Kubo</w:t>
            </w:r>
            <w:r w:rsidRPr="004513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WJvPC9BdXRob3I+PFllYXI+MjAyNDwvWWVhcj48UmVj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</w:fldData>
              </w:fldCha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dWJvPC9BdXRob3I+PFllYXI+MjAyNDwvWWVhcj48UmVj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</w:fldData>
              </w:fldCha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51338"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 w:rsidRPr="0045133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B1643" w14:textId="13BF1CB7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1C421" w14:textId="25BD4763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E243E" w14:textId="69686F90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13AE9" w14:textId="668CD5E8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DD50F" w14:textId="43F7030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3872E" w14:textId="763B9335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5A44F" w14:textId="668B4187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D582B" w14:textId="075DB9D4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C51EC" w14:textId="17DD6E2F" w:rsidR="00451338" w:rsidRPr="00984DC8" w:rsidRDefault="00451338" w:rsidP="004513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84DC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</w:tbl>
    <w:p w14:paraId="606C819B" w14:textId="77777777" w:rsidR="005A2C1A" w:rsidRPr="00984DC8" w:rsidRDefault="005A2C1A" w:rsidP="005A2C1A">
      <w:pPr>
        <w:rPr>
          <w:rFonts w:ascii="Times New Roman" w:hAnsi="Times New Roman" w:cs="Times New Roman"/>
          <w:sz w:val="15"/>
          <w:szCs w:val="15"/>
        </w:rPr>
      </w:pPr>
      <w:r w:rsidRPr="00984DC8">
        <w:rPr>
          <w:rFonts w:ascii="Times New Roman" w:hAnsi="Times New Roman" w:cs="Times New Roman"/>
          <w:sz w:val="15"/>
          <w:szCs w:val="15"/>
        </w:rPr>
        <w:t>NOS: Newcastle-Ottawa Scale.</w:t>
      </w:r>
    </w:p>
    <w:p w14:paraId="5A95A681" w14:textId="77777777" w:rsidR="00A81E94" w:rsidRPr="00984DC8" w:rsidRDefault="00A81E94">
      <w:pPr>
        <w:rPr>
          <w:rFonts w:ascii="Times New Roman" w:hAnsi="Times New Roman" w:cs="Times New Roman"/>
          <w:sz w:val="15"/>
          <w:szCs w:val="15"/>
        </w:rPr>
      </w:pPr>
    </w:p>
    <w:sectPr w:rsidR="00A81E94" w:rsidRPr="00984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C4B6CC" w14:textId="77777777" w:rsidR="00402052" w:rsidRDefault="00402052" w:rsidP="005A2C1A">
      <w:r>
        <w:separator/>
      </w:r>
    </w:p>
  </w:endnote>
  <w:endnote w:type="continuationSeparator" w:id="0">
    <w:p w14:paraId="3A658695" w14:textId="77777777" w:rsidR="00402052" w:rsidRDefault="00402052" w:rsidP="005A2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925FA" w14:textId="77777777" w:rsidR="00402052" w:rsidRDefault="00402052" w:rsidP="005A2C1A">
      <w:r>
        <w:separator/>
      </w:r>
    </w:p>
  </w:footnote>
  <w:footnote w:type="continuationSeparator" w:id="0">
    <w:p w14:paraId="363E39BC" w14:textId="77777777" w:rsidR="00402052" w:rsidRDefault="00402052" w:rsidP="005A2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EC"/>
    <w:rsid w:val="00034BC0"/>
    <w:rsid w:val="002135EC"/>
    <w:rsid w:val="00402052"/>
    <w:rsid w:val="00451338"/>
    <w:rsid w:val="005A2C1A"/>
    <w:rsid w:val="00724BDF"/>
    <w:rsid w:val="008B2471"/>
    <w:rsid w:val="00984DC8"/>
    <w:rsid w:val="00A75CCB"/>
    <w:rsid w:val="00A81E94"/>
    <w:rsid w:val="00B17BED"/>
    <w:rsid w:val="00E45742"/>
    <w:rsid w:val="00F6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277AD"/>
  <w15:chartTrackingRefBased/>
  <w15:docId w15:val="{96EB6587-4362-4F72-8B32-6EBCB705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C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C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C1A"/>
    <w:rPr>
      <w:sz w:val="18"/>
      <w:szCs w:val="18"/>
    </w:rPr>
  </w:style>
  <w:style w:type="table" w:styleId="a7">
    <w:name w:val="Table Grid"/>
    <w:basedOn w:val="a1"/>
    <w:uiPriority w:val="39"/>
    <w:qFormat/>
    <w:rsid w:val="005A2C1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64</Words>
  <Characters>19175</Characters>
  <Application>Microsoft Office Word</Application>
  <DocSecurity>0</DocSecurity>
  <Lines>159</Lines>
  <Paragraphs>44</Paragraphs>
  <ScaleCrop>false</ScaleCrop>
  <Company/>
  <LinksUpToDate>false</LinksUpToDate>
  <CharactersWithSpaces>2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Dr Wang</cp:lastModifiedBy>
  <cp:revision>6</cp:revision>
  <dcterms:created xsi:type="dcterms:W3CDTF">2023-01-16T23:42:00Z</dcterms:created>
  <dcterms:modified xsi:type="dcterms:W3CDTF">2025-10-24T07:44:00Z</dcterms:modified>
</cp:coreProperties>
</file>